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7 Structural features of different dependence types between variables</w:t>
      </w:r>
    </w:p>
    <w:tbl>
      <w:tblPr>
        <w:tblW w:w="856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0"/>
        <w:gridCol w:w="1520"/>
        <w:gridCol w:w="3780"/>
      </w:tblGrid>
      <w:tr>
        <w:trPr>
          <w:trHeight w:val="300" w:hRule="atLeast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Relatio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Abbrevia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Graphical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Pairwise feature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Direct causal relevanc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DCR(X,Y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here is an edge between X and Y</w:t>
            </w:r>
          </w:p>
        </w:tc>
      </w:tr>
      <w:tr>
        <w:trPr>
          <w:trHeight w:val="345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ransitive causal relevanc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CR(X,Y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here is directed path between X and Y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Confounded relevanc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ConfR(X,Y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X and Y have common ancestor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Associ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A(X,Y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DCR or TCR or ConfR</w:t>
            </w:r>
          </w:p>
        </w:tc>
      </w:tr>
      <w:tr>
        <w:trPr>
          <w:trHeight w:val="300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Pure interactionist relevanc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PIR(X,Y)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X and Y have common child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Strong relevanc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SR(X,Y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PIR or DCR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Relevance of variable set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 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Strong relevanc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MBS(Y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he set consisting of Y’s parents, its children, and the other parents of its children (the Markov Blanket Set of Y)</w:t>
            </w:r>
          </w:p>
        </w:tc>
      </w:tr>
      <w:tr>
        <w:trPr>
          <w:trHeight w:val="315" w:hRule="atLeast"/>
        </w:trPr>
        <w:tc>
          <w:tcPr>
            <w:tcW w:w="856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hu-HU"/>
              </w:rPr>
              <w:t>Interaction models of relevant variables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Strong relevanc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MBG(Y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hu-HU"/>
              </w:rPr>
              <w:t>The subgraph that includes the nodes in the MBS and the incoming edges into Y and into its children (the Markov Blanket Subgraph of Y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4:03:00Z</dcterms:created>
  <dc:creator>csorsi</dc:creator>
  <dc:description/>
  <cp:keywords/>
  <dc:language>en-US</dc:language>
  <cp:lastModifiedBy>Dr. Szalai Csaba</cp:lastModifiedBy>
  <dcterms:modified xsi:type="dcterms:W3CDTF">2013-04-03T14:03:00Z</dcterms:modified>
  <cp:revision>2</cp:revision>
  <dc:subject/>
  <dc:title>Table S7 Structural features of different dependence types between variables</dc:title>
</cp:coreProperties>
</file>